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2BF" w:rsidRPr="00982994" w:rsidRDefault="00AF1C0B" w:rsidP="00A07CAC">
      <w:pPr>
        <w:spacing w:after="0" w:line="240" w:lineRule="auto"/>
        <w:rPr>
          <w:rFonts w:ascii="Times New Roman" w:hAnsi="Times New Roman" w:cs="Times New Roman"/>
        </w:rPr>
      </w:pPr>
      <w:r w:rsidRPr="00AF1C0B">
        <w:rPr>
          <w:rFonts w:ascii="Times New Roman" w:hAnsi="Times New Roman" w:cs="Times New Roman"/>
          <w:b/>
        </w:rPr>
        <w:t>01iii)</w:t>
      </w:r>
      <w:r w:rsidRPr="00982994">
        <w:rPr>
          <w:rFonts w:ascii="Times New Roman" w:hAnsi="Times New Roman" w:cs="Times New Roman"/>
          <w:b/>
          <w:i/>
        </w:rPr>
        <w:t xml:space="preserve"> Papp</w:t>
      </w:r>
      <w:r w:rsidR="00982994" w:rsidRPr="00982994">
        <w:rPr>
          <w:rFonts w:ascii="Times New Roman" w:hAnsi="Times New Roman" w:cs="Times New Roman"/>
          <w:b/>
        </w:rPr>
        <w:t xml:space="preserve"> calculations</w:t>
      </w:r>
      <w:r w:rsidR="00982994" w:rsidRPr="00982994">
        <w:rPr>
          <w:rFonts w:ascii="Times New Roman" w:hAnsi="Times New Roman" w:cs="Times New Roman"/>
        </w:rPr>
        <w:t xml:space="preserve"> - Apparent permeability coefficient(</w:t>
      </w:r>
      <w:r w:rsidR="00982994" w:rsidRPr="003E079D">
        <w:rPr>
          <w:rFonts w:ascii="Times New Roman" w:hAnsi="Times New Roman" w:cs="Times New Roman"/>
          <w:i/>
        </w:rPr>
        <w:t>P</w:t>
      </w:r>
      <w:r w:rsidR="00982994" w:rsidRPr="00982994">
        <w:rPr>
          <w:rFonts w:ascii="Times New Roman" w:hAnsi="Times New Roman" w:cs="Times New Roman"/>
        </w:rPr>
        <w:t xml:space="preserve">app) expressed as mean ± s.d of three </w:t>
      </w:r>
      <w:r w:rsidR="00982994">
        <w:rPr>
          <w:rFonts w:ascii="Times New Roman" w:hAnsi="Times New Roman" w:cs="Times New Roman"/>
        </w:rPr>
        <w:t>individual experiments (n=3)</w:t>
      </w:r>
      <w:r w:rsidR="003E079D">
        <w:rPr>
          <w:rFonts w:ascii="Times New Roman" w:hAnsi="Times New Roman" w:cs="Times New Roman"/>
        </w:rPr>
        <w:tab/>
      </w:r>
      <w:r w:rsidR="003E079D">
        <w:rPr>
          <w:rFonts w:ascii="Times New Roman" w:hAnsi="Times New Roman" w:cs="Times New Roman"/>
        </w:rPr>
        <w:tab/>
      </w:r>
    </w:p>
    <w:p w:rsidR="002B10D1" w:rsidRPr="00982994" w:rsidRDefault="00AF1C0B" w:rsidP="00A07CA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F1C0B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b/>
          <w:i/>
          <w:sz w:val="20"/>
          <w:szCs w:val="20"/>
        </w:rPr>
        <w:t xml:space="preserve"> - </w:t>
      </w:r>
      <w:r w:rsidR="00982994" w:rsidRPr="00982994">
        <w:rPr>
          <w:rFonts w:ascii="Times New Roman" w:hAnsi="Times New Roman" w:cs="Times New Roman"/>
          <w:b/>
          <w:i/>
          <w:sz w:val="20"/>
          <w:szCs w:val="20"/>
        </w:rPr>
        <w:t>P</w:t>
      </w:r>
      <w:r w:rsidR="00982994" w:rsidRPr="00982994">
        <w:rPr>
          <w:rFonts w:ascii="Times New Roman" w:hAnsi="Times New Roman" w:cs="Times New Roman"/>
          <w:b/>
          <w:sz w:val="20"/>
          <w:szCs w:val="20"/>
        </w:rPr>
        <w:t>app PZQ</w:t>
      </w:r>
      <w:r w:rsidR="00982994">
        <w:rPr>
          <w:rFonts w:ascii="Times New Roman" w:hAnsi="Times New Roman" w:cs="Times New Roman"/>
          <w:b/>
          <w:sz w:val="20"/>
          <w:szCs w:val="20"/>
        </w:rPr>
        <w:t xml:space="preserve"> a) </w:t>
      </w:r>
      <w:r w:rsidR="002B10D1" w:rsidRPr="00982994">
        <w:rPr>
          <w:rFonts w:ascii="Times New Roman" w:hAnsi="Times New Roman" w:cs="Times New Roman"/>
          <w:b/>
          <w:sz w:val="20"/>
          <w:szCs w:val="20"/>
        </w:rPr>
        <w:t>Apical to Bas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6"/>
        <w:gridCol w:w="960"/>
        <w:gridCol w:w="955"/>
        <w:gridCol w:w="960"/>
        <w:gridCol w:w="960"/>
        <w:gridCol w:w="955"/>
        <w:gridCol w:w="713"/>
        <w:gridCol w:w="955"/>
        <w:gridCol w:w="966"/>
        <w:gridCol w:w="955"/>
        <w:gridCol w:w="955"/>
        <w:gridCol w:w="955"/>
      </w:tblGrid>
      <w:tr w:rsidR="008732CE" w:rsidRPr="000F4028" w:rsidTr="000F4028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mo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or</w:t>
            </w:r>
          </w:p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mo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F40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Q</w:t>
            </w: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0F40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</w:t>
            </w: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</w:t>
            </w:r>
          </w:p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μ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/(</w:t>
            </w:r>
            <w:r w:rsidRPr="000F40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o</w:t>
            </w: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AB</w:t>
            </w:r>
          </w:p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 s</w:t>
            </w: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0F4028" w:rsidRDefault="008732CE" w:rsidP="005F31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EV</w:t>
            </w: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2.0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10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.6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8.34E-0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3E-0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10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9404.8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EE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8.99E-0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7.64E-0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37E-05</w:t>
            </w: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4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24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6.51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3.62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24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7282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6.25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8732CE" w:rsidRPr="000F4028" w:rsidRDefault="008732CE" w:rsidP="00A871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8732CE" w:rsidRPr="000F4028" w:rsidRDefault="008732CE" w:rsidP="00A871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3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20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7.74E-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30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20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7851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7.68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0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02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12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3.11E-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02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1055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6.55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6.38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3.11E-06</w:t>
            </w: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03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14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3.17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03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0759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6.57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14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15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3.20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14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8841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6.02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7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8.79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40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.59E-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8.79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4374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6.32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5.77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5.83E-06</w:t>
            </w: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9.16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35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.49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9.16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3389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5.83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0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04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35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.50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04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0679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5.16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8.47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55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.15E-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8.47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5296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5.44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5.39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78E-06</w:t>
            </w: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9.29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62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.26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9.29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3049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5.2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2CE" w:rsidRPr="000F4028" w:rsidTr="00A87167">
        <w:trPr>
          <w:cantSplit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0F4028" w:rsidRDefault="008732CE" w:rsidP="008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9.50E-0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982994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5.4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1.77E-0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.46E-0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9.50E-0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22540.2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28">
              <w:rPr>
                <w:rFonts w:ascii="Times New Roman" w:hAnsi="Times New Roman" w:cs="Times New Roman"/>
                <w:sz w:val="20"/>
                <w:szCs w:val="20"/>
              </w:rPr>
              <w:t>5.55E-0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732CE" w:rsidRPr="000F4028" w:rsidRDefault="008732CE" w:rsidP="00E90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C5B5E" w:rsidRPr="00A07CAC" w:rsidRDefault="00E04479" w:rsidP="00E04479">
      <w:pPr>
        <w:spacing w:after="0" w:line="276" w:lineRule="auto"/>
        <w:ind w:left="720"/>
        <w:rPr>
          <w:rFonts w:ascii="Times New Roman" w:hAnsi="Times New Roman" w:cs="Times New Roman"/>
          <w:b/>
          <w:sz w:val="20"/>
          <w:szCs w:val="20"/>
        </w:rPr>
      </w:pPr>
      <w:r w:rsidRPr="00A07CAC">
        <w:rPr>
          <w:rFonts w:ascii="Times New Roman" w:hAnsi="Times New Roman" w:cs="Times New Roman"/>
          <w:b/>
          <w:sz w:val="20"/>
          <w:szCs w:val="20"/>
        </w:rPr>
        <w:t xml:space="preserve">    b) </w:t>
      </w:r>
      <w:r w:rsidR="002B10D1" w:rsidRPr="00A07CAC">
        <w:rPr>
          <w:rFonts w:ascii="Times New Roman" w:hAnsi="Times New Roman" w:cs="Times New Roman"/>
          <w:b/>
          <w:sz w:val="20"/>
          <w:szCs w:val="20"/>
        </w:rPr>
        <w:t>Basal to Ap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6"/>
        <w:gridCol w:w="960"/>
        <w:gridCol w:w="955"/>
        <w:gridCol w:w="960"/>
        <w:gridCol w:w="960"/>
        <w:gridCol w:w="955"/>
        <w:gridCol w:w="713"/>
        <w:gridCol w:w="955"/>
        <w:gridCol w:w="966"/>
        <w:gridCol w:w="955"/>
        <w:gridCol w:w="955"/>
        <w:gridCol w:w="955"/>
      </w:tblGrid>
      <w:tr w:rsidR="008732CE" w:rsidRPr="00284DD8" w:rsidTr="000F4028">
        <w:trPr>
          <w:cantSplit/>
        </w:trPr>
        <w:tc>
          <w:tcPr>
            <w:tcW w:w="0" w:type="auto"/>
            <w:gridSpan w:val="12"/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to Apical</w:t>
            </w:r>
          </w:p>
        </w:tc>
      </w:tr>
      <w:tr w:rsidR="00D3311E" w:rsidRPr="00284DD8" w:rsidTr="000F4028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F3129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4DD8" w:rsidRDefault="005F3129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mo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or</w:t>
            </w:r>
          </w:p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4DD8" w:rsidRDefault="005F3129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mo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4DD8" w:rsidRDefault="005F3129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284D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Q</w:t>
            </w: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284D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</w:t>
            </w: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</w:t>
            </w: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μ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/(</w:t>
            </w:r>
            <w:r w:rsidRPr="00284D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o</w:t>
            </w: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6144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</w:t>
            </w:r>
            <w:bookmarkStart w:id="0" w:name="_GoBack"/>
            <w:bookmarkEnd w:id="0"/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6144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 s</w:t>
            </w: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EV</w:t>
            </w:r>
          </w:p>
        </w:tc>
      </w:tr>
      <w:tr w:rsidR="00D3311E" w:rsidRPr="00284DD8" w:rsidTr="000F4028">
        <w:trPr>
          <w:cantSplit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3.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15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.4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8.20E-0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56E-0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15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8579.8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EE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8.46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8.58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9.01E-06</w:t>
            </w:r>
          </w:p>
        </w:tc>
      </w:tr>
      <w:tr w:rsidR="00D3311E" w:rsidRPr="00284DD8" w:rsidTr="000F40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4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25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8.13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52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25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715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7.75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11E" w:rsidRPr="00284DD8" w:rsidTr="000F402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1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7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8.57E-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76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7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0031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9.54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11E" w:rsidRPr="00284DD8" w:rsidTr="000F4028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6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9.98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.77E-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6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0277.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5.62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5.72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8.72E-07</w:t>
            </w:r>
          </w:p>
        </w:tc>
      </w:tr>
      <w:tr w:rsidR="00D3311E" w:rsidRPr="00284DD8" w:rsidTr="000F40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2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12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9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3.03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12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9127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5.79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11E" w:rsidRPr="00284DD8" w:rsidTr="000F402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1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7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3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.87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7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0031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5.75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B5E" w:rsidRPr="00284DD8" w:rsidTr="000F4028">
        <w:trPr>
          <w:cantSplit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8.3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9.17E-0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1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31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.42E-0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9.17E-0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3351.4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5.66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79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7.94E-06</w:t>
            </w:r>
          </w:p>
        </w:tc>
      </w:tr>
      <w:tr w:rsidR="000C5B5E" w:rsidRPr="00284DD8" w:rsidTr="000F40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1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12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.08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978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11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B5E" w:rsidRPr="00284DD8" w:rsidTr="000F402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16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.15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1391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B5E" w:rsidRPr="00284DD8" w:rsidTr="000F4028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5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7.79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31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82E-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7.79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7505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5.01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96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6.06E-06</w:t>
            </w:r>
          </w:p>
        </w:tc>
      </w:tr>
      <w:tr w:rsidR="000C5B5E" w:rsidRPr="00284DD8" w:rsidTr="000F40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9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9.77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42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98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9.77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1917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33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B5E" w:rsidRPr="00284DD8" w:rsidTr="000F402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8732CE" w:rsidRPr="00284DD8" w:rsidRDefault="008732CE" w:rsidP="000F40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7.6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8.81E-0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982994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299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.8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1.64E-0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.28E-0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8.81E-0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24319.4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DD8">
              <w:rPr>
                <w:rFonts w:ascii="Times New Roman" w:hAnsi="Times New Roman" w:cs="Times New Roman"/>
                <w:sz w:val="20"/>
                <w:szCs w:val="20"/>
              </w:rPr>
              <w:t>5.54E-0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732CE" w:rsidRPr="00284DD8" w:rsidRDefault="008732CE" w:rsidP="000F4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07CAC" w:rsidRPr="00AF1C0B" w:rsidRDefault="00AF1C0B" w:rsidP="00A07CA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AF1C0B">
        <w:rPr>
          <w:rFonts w:ascii="Times New Roman" w:hAnsi="Times New Roman" w:cs="Times New Roman"/>
          <w:b/>
          <w:sz w:val="18"/>
          <w:szCs w:val="18"/>
        </w:rPr>
        <w:t xml:space="preserve">B) </w:t>
      </w:r>
      <w:r>
        <w:rPr>
          <w:rFonts w:ascii="Times New Roman" w:hAnsi="Times New Roman" w:cs="Times New Roman"/>
          <w:b/>
          <w:sz w:val="18"/>
          <w:szCs w:val="18"/>
        </w:rPr>
        <w:t xml:space="preserve">- </w:t>
      </w:r>
      <w:r w:rsidRPr="00AF1C0B">
        <w:rPr>
          <w:rFonts w:ascii="Times New Roman" w:hAnsi="Times New Roman" w:cs="Times New Roman"/>
          <w:b/>
          <w:sz w:val="18"/>
          <w:szCs w:val="18"/>
        </w:rPr>
        <w:t>Efflux ratio</w:t>
      </w:r>
    </w:p>
    <w:tbl>
      <w:tblPr>
        <w:tblStyle w:val="TableGrid"/>
        <w:tblW w:w="0" w:type="auto"/>
        <w:tblInd w:w="1327" w:type="dxa"/>
        <w:tblLook w:val="04A0" w:firstRow="1" w:lastRow="0" w:firstColumn="1" w:lastColumn="0" w:noHBand="0" w:noVBand="1"/>
      </w:tblPr>
      <w:tblGrid>
        <w:gridCol w:w="1525"/>
        <w:gridCol w:w="900"/>
        <w:gridCol w:w="810"/>
        <w:gridCol w:w="900"/>
        <w:gridCol w:w="852"/>
        <w:gridCol w:w="960"/>
      </w:tblGrid>
      <w:tr w:rsidR="00A07CAC" w:rsidRPr="003E079D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ZQ alone</w:t>
            </w:r>
          </w:p>
        </w:tc>
        <w:tc>
          <w:tcPr>
            <w:tcW w:w="4422" w:type="dxa"/>
            <w:gridSpan w:val="5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Efflux ratio (</w:t>
            </w: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A07C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BA/</w:t>
            </w: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A07C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AB)</w:t>
            </w:r>
          </w:p>
        </w:tc>
      </w:tr>
      <w:tr w:rsidR="00A07CAC" w:rsidRPr="003E079D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Time(sec)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852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STDEV</w:t>
            </w:r>
          </w:p>
        </w:tc>
      </w:tr>
      <w:tr w:rsidR="00A07CAC" w:rsidRPr="003E079D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3600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7AEE"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  <w:t>0.94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852" w:type="dxa"/>
            <w:noWrap/>
            <w:hideMark/>
          </w:tcPr>
          <w:p w:rsidR="00A07CAC" w:rsidRPr="00077AEE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077AE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1.14</w:t>
            </w:r>
          </w:p>
        </w:tc>
        <w:tc>
          <w:tcPr>
            <w:tcW w:w="960" w:type="dxa"/>
            <w:noWrap/>
            <w:hideMark/>
          </w:tcPr>
          <w:p w:rsidR="00A07CAC" w:rsidRPr="00077AEE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077AE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17</w:t>
            </w:r>
          </w:p>
        </w:tc>
      </w:tr>
      <w:tr w:rsidR="00A07CAC" w:rsidRPr="003E079D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7200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52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6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07CAC" w:rsidRPr="003E079D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10800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52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A07CAC" w:rsidRPr="003E079D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bCs/>
                <w:sz w:val="18"/>
                <w:szCs w:val="18"/>
              </w:rPr>
              <w:t>14400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2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60" w:type="dxa"/>
            <w:noWrap/>
            <w:hideMark/>
          </w:tcPr>
          <w:p w:rsidR="00A07CAC" w:rsidRPr="00A07CAC" w:rsidRDefault="00A07CAC" w:rsidP="00A07C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</w:tbl>
    <w:p w:rsidR="002B10D1" w:rsidRPr="00A07CAC" w:rsidRDefault="00AF1C0B" w:rsidP="00D17D7A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C) </w:t>
      </w:r>
      <w:r w:rsidRPr="00AF1C0B">
        <w:rPr>
          <w:rFonts w:ascii="Times New Roman" w:hAnsi="Times New Roman" w:cs="Times New Roman"/>
          <w:b/>
          <w:sz w:val="20"/>
          <w:szCs w:val="20"/>
        </w:rPr>
        <w:t>-</w:t>
      </w:r>
      <w:r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2B10D1" w:rsidRPr="00A07CAC">
        <w:rPr>
          <w:rFonts w:ascii="Times New Roman" w:hAnsi="Times New Roman" w:cs="Times New Roman"/>
          <w:b/>
          <w:i/>
          <w:sz w:val="20"/>
          <w:szCs w:val="20"/>
        </w:rPr>
        <w:t>P</w:t>
      </w:r>
      <w:r w:rsidR="002B10D1" w:rsidRPr="00A07CAC">
        <w:rPr>
          <w:rFonts w:ascii="Times New Roman" w:hAnsi="Times New Roman" w:cs="Times New Roman"/>
          <w:b/>
          <w:sz w:val="20"/>
          <w:szCs w:val="20"/>
        </w:rPr>
        <w:t>app PZQ + SQV</w:t>
      </w:r>
      <w:r w:rsidR="00D17D7A" w:rsidRPr="00A07CAC">
        <w:rPr>
          <w:rFonts w:ascii="Times New Roman" w:hAnsi="Times New Roman" w:cs="Times New Roman"/>
          <w:b/>
          <w:sz w:val="20"/>
          <w:szCs w:val="20"/>
        </w:rPr>
        <w:t xml:space="preserve">      a) </w:t>
      </w:r>
      <w:r w:rsidR="002B10D1" w:rsidRPr="00A07CAC">
        <w:rPr>
          <w:rFonts w:ascii="Times New Roman" w:hAnsi="Times New Roman" w:cs="Times New Roman"/>
          <w:b/>
          <w:sz w:val="20"/>
          <w:szCs w:val="20"/>
        </w:rPr>
        <w:t>Apical to Bas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6"/>
        <w:gridCol w:w="950"/>
        <w:gridCol w:w="955"/>
        <w:gridCol w:w="960"/>
        <w:gridCol w:w="960"/>
        <w:gridCol w:w="955"/>
        <w:gridCol w:w="713"/>
        <w:gridCol w:w="955"/>
        <w:gridCol w:w="966"/>
        <w:gridCol w:w="955"/>
        <w:gridCol w:w="955"/>
        <w:gridCol w:w="955"/>
      </w:tblGrid>
      <w:tr w:rsidR="002B10D1" w:rsidRPr="00A07CAC" w:rsidTr="000F4028">
        <w:trPr>
          <w:cantSplit/>
        </w:trPr>
        <w:tc>
          <w:tcPr>
            <w:tcW w:w="0" w:type="auto"/>
            <w:gridSpan w:val="12"/>
            <w:noWrap/>
            <w:hideMark/>
          </w:tcPr>
          <w:p w:rsidR="002B10D1" w:rsidRPr="00A07CAC" w:rsidRDefault="002B10D1" w:rsidP="00A51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ical to Basal</w:t>
            </w: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  <w:p w:rsidR="00A51DEC" w:rsidRPr="00A07CAC" w:rsidRDefault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or</w:t>
            </w:r>
          </w:p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mo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or</w:t>
            </w:r>
          </w:p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mo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Q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</w:t>
            </w:r>
          </w:p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μ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/(</w:t>
            </w: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o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AB</w:t>
            </w:r>
          </w:p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 s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51DEC" w:rsidRPr="00A07CAC" w:rsidRDefault="00A51DEC" w:rsidP="00A518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EV</w:t>
            </w: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3.8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19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6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3.82E-0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12E-0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19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7971.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3.81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04E-0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7E-05</w:t>
            </w: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5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6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6.14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3.41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6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6934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78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4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3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71E-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3.17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3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7444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53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1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10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3.05E-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9753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6.02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48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82E-06</w:t>
            </w: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3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17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79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17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8333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11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2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9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3.01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2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7624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31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4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1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34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48E-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1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7675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38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71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91E-06</w:t>
            </w: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5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40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59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5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0325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27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6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19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21E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6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0229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47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8.85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57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18E-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8.85E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4195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28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84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6.26E-06</w:t>
            </w: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50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09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9744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12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EC" w:rsidRPr="00A07CAC" w:rsidTr="000F4028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A51DEC" w:rsidRPr="00A07CAC" w:rsidRDefault="00A51DEC" w:rsidP="00A51D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8.2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9.14E-0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.4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57E-0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18E-0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9.14E-0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3428.0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11E-0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1DEC" w:rsidRPr="00A07CAC" w:rsidRDefault="00A51DEC" w:rsidP="00E4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51DEC" w:rsidRPr="00A07CAC" w:rsidRDefault="00D17D7A" w:rsidP="00A07CAC">
      <w:pPr>
        <w:spacing w:after="0" w:line="240" w:lineRule="auto"/>
        <w:ind w:left="360"/>
        <w:rPr>
          <w:sz w:val="20"/>
          <w:szCs w:val="20"/>
        </w:rPr>
      </w:pPr>
      <w:r w:rsidRPr="00A07CAC">
        <w:rPr>
          <w:rFonts w:ascii="Times New Roman" w:hAnsi="Times New Roman" w:cs="Times New Roman"/>
          <w:b/>
          <w:sz w:val="20"/>
          <w:szCs w:val="20"/>
        </w:rPr>
        <w:t xml:space="preserve">                          b) Basal</w:t>
      </w:r>
      <w:r w:rsidR="002B10D1" w:rsidRPr="00A07CAC">
        <w:rPr>
          <w:rFonts w:ascii="Times New Roman" w:hAnsi="Times New Roman" w:cs="Times New Roman"/>
          <w:b/>
          <w:sz w:val="20"/>
          <w:szCs w:val="20"/>
        </w:rPr>
        <w:t xml:space="preserve"> to Ap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6"/>
        <w:gridCol w:w="950"/>
        <w:gridCol w:w="990"/>
        <w:gridCol w:w="960"/>
        <w:gridCol w:w="960"/>
        <w:gridCol w:w="999"/>
        <w:gridCol w:w="720"/>
        <w:gridCol w:w="990"/>
        <w:gridCol w:w="966"/>
        <w:gridCol w:w="1014"/>
        <w:gridCol w:w="990"/>
        <w:gridCol w:w="1080"/>
      </w:tblGrid>
      <w:tr w:rsidR="00E40E32" w:rsidRPr="00A07CAC" w:rsidTr="00A07CAC">
        <w:trPr>
          <w:cantSplit/>
        </w:trPr>
        <w:tc>
          <w:tcPr>
            <w:tcW w:w="716" w:type="dxa"/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9" w:type="dxa"/>
            <w:gridSpan w:val="11"/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to Apical</w:t>
            </w: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sec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sz w:val="20"/>
                <w:szCs w:val="20"/>
              </w:rPr>
              <w:t>Donor</w:t>
            </w:r>
          </w:p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sz w:val="20"/>
                <w:szCs w:val="20"/>
              </w:rPr>
              <w:t>(pmoles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sz w:val="20"/>
                <w:szCs w:val="20"/>
              </w:rPr>
              <w:t>Donor</w:t>
            </w:r>
          </w:p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sz w:val="20"/>
                <w:szCs w:val="20"/>
              </w:rPr>
              <w:t>(µM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moles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Q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t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</w:t>
            </w:r>
          </w:p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μM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/(</w:t>
            </w:r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o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07C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6144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6144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</w:p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 s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EV</w:t>
            </w: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950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1.23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6E-0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.64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32E-06</w:t>
            </w:r>
          </w:p>
        </w:tc>
        <w:tc>
          <w:tcPr>
            <w:tcW w:w="999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96E-09</w:t>
            </w:r>
          </w:p>
        </w:tc>
        <w:tc>
          <w:tcPr>
            <w:tcW w:w="720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6E-05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0172.66</w:t>
            </w:r>
          </w:p>
        </w:tc>
        <w:tc>
          <w:tcPr>
            <w:tcW w:w="1014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96E-05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6.59E-0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3E-05</w:t>
            </w: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9.57E-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.7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85E-06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69E-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9.57E-06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2375.4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6.03E-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2.4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12E-0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.6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7.33E-06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07E-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12E-05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9084.92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7.77E-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5.6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8E-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.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9.58E-06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66E-0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8E-05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6709.54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45E-0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26E-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74E-06</w:t>
            </w: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4.8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4E-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.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8.86E-06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46E-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4E-05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7227.0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24E-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1.5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.8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7.43E-06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06E-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9873.11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1E-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2E-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4.2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1E-05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25E-0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2E-05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0931.84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71E-0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92E-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3.77E-06</w:t>
            </w: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9.34E-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.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6E-0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34E-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9.34E-06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2938.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36E-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0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.7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29E-05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38E-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9763.06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7E-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7.7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8.87E-0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.6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38E-05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92E-0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8.87E-06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4141.24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3E-0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89E-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77E-06</w:t>
            </w: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9.96E-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.6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63E-0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26E-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9.96E-06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1510.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87E-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0E32" w:rsidRPr="00A07CAC" w:rsidTr="00A07CAC">
        <w:trPr>
          <w:cantSplit/>
        </w:trPr>
        <w:tc>
          <w:tcPr>
            <w:tcW w:w="7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0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6.7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8.37E-0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.1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1.46E-05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.02E-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8.37E-06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25598.66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CAC">
              <w:rPr>
                <w:rFonts w:ascii="Times New Roman" w:hAnsi="Times New Roman" w:cs="Times New Roman"/>
                <w:sz w:val="20"/>
                <w:szCs w:val="20"/>
              </w:rPr>
              <w:t>5.18E-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40E32" w:rsidRPr="00A07CAC" w:rsidRDefault="00E40E32" w:rsidP="00A0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972BF" w:rsidRPr="00AF1C0B" w:rsidRDefault="00AF1C0B" w:rsidP="00A07CAC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AF1C0B">
        <w:rPr>
          <w:rFonts w:ascii="Times New Roman" w:hAnsi="Times New Roman" w:cs="Times New Roman"/>
          <w:b/>
          <w:sz w:val="18"/>
          <w:szCs w:val="18"/>
        </w:rPr>
        <w:t>D) - Efflux ratio</w:t>
      </w:r>
    </w:p>
    <w:tbl>
      <w:tblPr>
        <w:tblStyle w:val="TableGrid1"/>
        <w:tblW w:w="0" w:type="auto"/>
        <w:tblInd w:w="1327" w:type="dxa"/>
        <w:tblLayout w:type="fixed"/>
        <w:tblLook w:val="04A0" w:firstRow="1" w:lastRow="0" w:firstColumn="1" w:lastColumn="0" w:noHBand="0" w:noVBand="1"/>
      </w:tblPr>
      <w:tblGrid>
        <w:gridCol w:w="1525"/>
        <w:gridCol w:w="720"/>
        <w:gridCol w:w="630"/>
        <w:gridCol w:w="810"/>
        <w:gridCol w:w="720"/>
        <w:gridCol w:w="900"/>
      </w:tblGrid>
      <w:tr w:rsidR="00A07CAC" w:rsidRPr="00D17D7A" w:rsidTr="00AF1C0B">
        <w:trPr>
          <w:cantSplit/>
        </w:trPr>
        <w:tc>
          <w:tcPr>
            <w:tcW w:w="1525" w:type="dxa"/>
            <w:noWrap/>
          </w:tcPr>
          <w:p w:rsidR="00A07CAC" w:rsidRPr="00A07CAC" w:rsidRDefault="00A07CAC" w:rsidP="00A07C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ZQ + SQV</w:t>
            </w:r>
          </w:p>
        </w:tc>
        <w:tc>
          <w:tcPr>
            <w:tcW w:w="3780" w:type="dxa"/>
            <w:gridSpan w:val="5"/>
            <w:noWrap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flux ratio (</w:t>
            </w:r>
            <w:r w:rsidRPr="00A07C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pBA/</w:t>
            </w:r>
            <w:r w:rsidRPr="00A07C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pAB)</w:t>
            </w:r>
          </w:p>
        </w:tc>
      </w:tr>
      <w:tr w:rsidR="00A07CAC" w:rsidRPr="00D17D7A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 (sec)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EV</w:t>
            </w:r>
          </w:p>
        </w:tc>
      </w:tr>
      <w:tr w:rsidR="00A07CAC" w:rsidRPr="00D17D7A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00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3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.28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.36</w:t>
            </w:r>
          </w:p>
        </w:tc>
      </w:tr>
      <w:tr w:rsidR="00A07CAC" w:rsidRPr="00D17D7A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200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3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07CAC" w:rsidRPr="00D17D7A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800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3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A07CAC" w:rsidRPr="00D17D7A" w:rsidTr="00AF1C0B">
        <w:trPr>
          <w:cantSplit/>
        </w:trPr>
        <w:tc>
          <w:tcPr>
            <w:tcW w:w="1525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400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3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00" w:type="dxa"/>
            <w:noWrap/>
            <w:hideMark/>
          </w:tcPr>
          <w:p w:rsidR="00A07CAC" w:rsidRPr="00A07CAC" w:rsidRDefault="00A07CAC" w:rsidP="00A07CA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CAC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</w:tr>
    </w:tbl>
    <w:p w:rsidR="00A07CAC" w:rsidRDefault="00A07CAC" w:rsidP="00A07CAC"/>
    <w:sectPr w:rsidR="00A07CAC" w:rsidSect="00873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268CC"/>
    <w:multiLevelType w:val="hybridMultilevel"/>
    <w:tmpl w:val="9E2812B6"/>
    <w:lvl w:ilvl="0" w:tplc="BBCE4BA6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A73F0"/>
    <w:multiLevelType w:val="hybridMultilevel"/>
    <w:tmpl w:val="1E061B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454EA"/>
    <w:multiLevelType w:val="hybridMultilevel"/>
    <w:tmpl w:val="AD32DEA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0D3B07"/>
    <w:multiLevelType w:val="hybridMultilevel"/>
    <w:tmpl w:val="5DEA2CEA"/>
    <w:lvl w:ilvl="0" w:tplc="73B43B88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184B10"/>
    <w:multiLevelType w:val="hybridMultilevel"/>
    <w:tmpl w:val="D5BC46E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008"/>
    <w:rsid w:val="00036410"/>
    <w:rsid w:val="00077AEE"/>
    <w:rsid w:val="000C5B5E"/>
    <w:rsid w:val="000F4028"/>
    <w:rsid w:val="00284DD8"/>
    <w:rsid w:val="002B10D1"/>
    <w:rsid w:val="00341E8D"/>
    <w:rsid w:val="003E079D"/>
    <w:rsid w:val="00413A00"/>
    <w:rsid w:val="005972BF"/>
    <w:rsid w:val="005F3129"/>
    <w:rsid w:val="0061449C"/>
    <w:rsid w:val="00724008"/>
    <w:rsid w:val="00873089"/>
    <w:rsid w:val="008732CE"/>
    <w:rsid w:val="00891DF0"/>
    <w:rsid w:val="008F0811"/>
    <w:rsid w:val="008F5D64"/>
    <w:rsid w:val="00982994"/>
    <w:rsid w:val="009F377B"/>
    <w:rsid w:val="00A07CAC"/>
    <w:rsid w:val="00A518E4"/>
    <w:rsid w:val="00A51DEC"/>
    <w:rsid w:val="00A87167"/>
    <w:rsid w:val="00AF1C0B"/>
    <w:rsid w:val="00B476FD"/>
    <w:rsid w:val="00B61D3E"/>
    <w:rsid w:val="00D17D7A"/>
    <w:rsid w:val="00D2046C"/>
    <w:rsid w:val="00D3311E"/>
    <w:rsid w:val="00D4126F"/>
    <w:rsid w:val="00E04479"/>
    <w:rsid w:val="00E40E32"/>
    <w:rsid w:val="00E90803"/>
    <w:rsid w:val="00EA00C4"/>
    <w:rsid w:val="00FA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53E1C"/>
  <w15:chartTrackingRefBased/>
  <w15:docId w15:val="{5E5E1236-33B0-425A-9389-15E9BA59B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10D1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D17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gen</dc:creator>
  <cp:keywords/>
  <dc:description/>
  <cp:lastModifiedBy>Dr. Kigen</cp:lastModifiedBy>
  <cp:revision>28</cp:revision>
  <dcterms:created xsi:type="dcterms:W3CDTF">2017-02-16T12:23:00Z</dcterms:created>
  <dcterms:modified xsi:type="dcterms:W3CDTF">2017-02-17T13:17:00Z</dcterms:modified>
</cp:coreProperties>
</file>